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36818" w14:textId="3F4156EE" w:rsidR="004644BA" w:rsidRDefault="004644BA" w:rsidP="004644BA">
      <w:pPr>
        <w:tabs>
          <w:tab w:val="left" w:pos="42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ajorEastAsia" w:hAnsi="Times New Roman" w:cs="Times New Roman"/>
          <w:b/>
          <w:color w:val="000000" w:themeColor="text1"/>
        </w:rPr>
      </w:pPr>
      <w:r>
        <w:rPr>
          <w:rFonts w:ascii="Times New Roman" w:eastAsiaTheme="majorEastAsia" w:hAnsi="Times New Roman" w:cs="Times New Roman"/>
          <w:b/>
          <w:color w:val="000000" w:themeColor="text1"/>
        </w:rPr>
        <w:t xml:space="preserve">Table </w:t>
      </w:r>
      <w:r w:rsidR="006F230C">
        <w:rPr>
          <w:rFonts w:ascii="Times New Roman" w:eastAsiaTheme="majorEastAsia" w:hAnsi="Times New Roman" w:cs="Times New Roman"/>
          <w:b/>
          <w:color w:val="000000" w:themeColor="text1"/>
        </w:rPr>
        <w:t>1</w:t>
      </w:r>
      <w:r>
        <w:rPr>
          <w:rFonts w:ascii="Times New Roman" w:eastAsiaTheme="majorEastAsia" w:hAnsi="Times New Roman" w:cs="Times New Roman"/>
          <w:b/>
          <w:color w:val="000000" w:themeColor="text1"/>
        </w:rPr>
        <w:t>. Primers for quantitative real-time PCR</w:t>
      </w:r>
      <w:r w:rsidR="00CA0E2D">
        <w:rPr>
          <w:rFonts w:ascii="Times New Roman" w:eastAsiaTheme="majorEastAsia" w:hAnsi="Times New Roman" w:cs="Times New Roman"/>
          <w:b/>
          <w:color w:val="000000" w:themeColor="text1"/>
        </w:rPr>
        <w:t>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020"/>
        <w:gridCol w:w="7416"/>
      </w:tblGrid>
      <w:tr w:rsidR="004644BA" w14:paraId="7144B73A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D3DEE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4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DABCD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 (5’-3’)</w:t>
            </w:r>
          </w:p>
        </w:tc>
      </w:tr>
      <w:tr w:rsidR="004644BA" w14:paraId="208AD221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3184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 F</w:t>
            </w:r>
          </w:p>
        </w:tc>
        <w:tc>
          <w:tcPr>
            <w:tcW w:w="6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821F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4644BA" w14:paraId="6F7DCCD4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00ED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 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3BC5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4644BA" w14:paraId="075BCF3F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E02B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B4E7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ACTGGTGTCGTGGA</w:t>
            </w:r>
          </w:p>
        </w:tc>
      </w:tr>
      <w:tr w:rsidR="004644BA" w14:paraId="50C5C487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68BE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1246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3E74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UGGAUUUUUGGAGCAGG</w:t>
            </w:r>
          </w:p>
        </w:tc>
      </w:tr>
      <w:tr w:rsidR="004644BA" w14:paraId="7F99C465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4775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1246 RT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3A3C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ACTGGTGTCGTGGAGTCGGCAATTCAGTTGAGCCTGCTCC</w:t>
            </w:r>
          </w:p>
        </w:tc>
      </w:tr>
      <w:tr w:rsidR="004644BA" w14:paraId="60EA4EE1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4429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1246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C146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CTCCAGCTGGGAATGGATTTTTGGAG</w:t>
            </w:r>
          </w:p>
        </w:tc>
      </w:tr>
      <w:tr w:rsidR="004644BA" w14:paraId="08B613C5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ED46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1290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609C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GAUUUUUGGAUCAGGGA</w:t>
            </w:r>
          </w:p>
        </w:tc>
      </w:tr>
      <w:tr w:rsidR="004644BA" w14:paraId="1B96E5EA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30E7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1290 RT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DA92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ACTGGTGTCGTGGAGTCGGCAATTCAGTTGAGTCCCTGAT</w:t>
            </w:r>
          </w:p>
        </w:tc>
      </w:tr>
      <w:tr w:rsidR="004644BA" w14:paraId="5FE98123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F171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1290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2EB3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CTCCAGCTGGGTGGATTTTTGGATCA</w:t>
            </w:r>
          </w:p>
        </w:tc>
      </w:tr>
      <w:tr w:rsidR="004644BA" w14:paraId="12A895BF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FC26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375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0EE1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UGUUCGUUCGGCUCGCGUGA</w:t>
            </w:r>
          </w:p>
        </w:tc>
      </w:tr>
      <w:tr w:rsidR="004644BA" w14:paraId="746D913B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8937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375 RT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F219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ACTGGTGTCGTGGAGTCGGCAATTCAGTTGAGTCACGCGA</w:t>
            </w:r>
          </w:p>
        </w:tc>
      </w:tr>
      <w:tr w:rsidR="004644BA" w14:paraId="190FE0D0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70B5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375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955D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CTCCAGCTGGGTTTGTTCGTTCGGCTCGC</w:t>
            </w:r>
          </w:p>
        </w:tc>
      </w:tr>
      <w:tr w:rsidR="004644BA" w14:paraId="749CC629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3EBE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PDH F 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B4D3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CGTCATGGGTGTGAAC</w:t>
            </w:r>
          </w:p>
        </w:tc>
      </w:tr>
      <w:tr w:rsidR="004644BA" w14:paraId="79F9F5CD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05FD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 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8577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CATGGACTGTGGTCAT</w:t>
            </w:r>
          </w:p>
        </w:tc>
      </w:tr>
      <w:tr w:rsidR="004644BA" w14:paraId="2B1F400C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B5EF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3A10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AGTGTTGACATGAAGAGCC</w:t>
            </w:r>
          </w:p>
        </w:tc>
      </w:tr>
      <w:tr w:rsidR="004644BA" w14:paraId="3F2BAC36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C3BB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 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BFB0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AAAACAGCACGTCATCCTT</w:t>
            </w:r>
          </w:p>
        </w:tc>
      </w:tr>
      <w:tr w:rsidR="004644BA" w14:paraId="57F04D41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7554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R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C599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CCAATAATCAGAGTGGCA</w:t>
            </w:r>
          </w:p>
        </w:tc>
      </w:tr>
      <w:tr w:rsidR="004644BA" w14:paraId="588CA77F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AC2D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R 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13F6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TGTCATTTCCGATCACTTT</w:t>
            </w:r>
          </w:p>
        </w:tc>
      </w:tr>
      <w:tr w:rsidR="004644BA" w14:paraId="672B93C7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98E4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SMA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2FEE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GTGTTGTGGTTTACACTGG</w:t>
            </w:r>
          </w:p>
        </w:tc>
      </w:tr>
      <w:tr w:rsidR="004644BA" w14:paraId="1DAF9E94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1CBA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SMA 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C079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GGAATTATCTTTCCTGGTCC</w:t>
            </w:r>
          </w:p>
        </w:tc>
      </w:tr>
      <w:tr w:rsidR="004644BA" w14:paraId="08351796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4537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-Cadherin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4AAF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AGGTCAACGTCTTGGAC</w:t>
            </w:r>
          </w:p>
        </w:tc>
      </w:tr>
      <w:tr w:rsidR="004644BA" w14:paraId="6B841D2C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7A47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-Cadherin 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FD1C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TTATGAGAAGCGTACCAGGT</w:t>
            </w:r>
          </w:p>
        </w:tc>
      </w:tr>
      <w:tr w:rsidR="004644BA" w14:paraId="72B5931A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0085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F5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B891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GGAACAAGGAATTTTTCGGG</w:t>
            </w:r>
          </w:p>
        </w:tc>
      </w:tr>
      <w:tr w:rsidR="004644BA" w14:paraId="70608641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332C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F5 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FA06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CACTAACCTTCGGTCAACC</w:t>
            </w:r>
          </w:p>
        </w:tc>
      </w:tr>
      <w:tr w:rsidR="004644BA" w14:paraId="0A78ADBD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4FCB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 F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F30A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AGCAGTACCAATGGC</w:t>
            </w:r>
          </w:p>
        </w:tc>
      </w:tr>
      <w:tr w:rsidR="004644BA" w14:paraId="7F6559D9" w14:textId="77777777" w:rsidTr="006361DD">
        <w:trPr>
          <w:trHeight w:val="285"/>
          <w:jc w:val="center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ADDCBD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 R</w:t>
            </w:r>
          </w:p>
        </w:tc>
        <w:tc>
          <w:tcPr>
            <w:tcW w:w="6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FA1786" w14:textId="77777777" w:rsidR="004644BA" w:rsidRDefault="004644BA" w:rsidP="006361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GTAGTCCTGTCAGAACTT</w:t>
            </w:r>
          </w:p>
        </w:tc>
      </w:tr>
    </w:tbl>
    <w:p w14:paraId="2B28EBF2" w14:textId="77777777" w:rsidR="004D425A" w:rsidRDefault="004D425A"/>
    <w:sectPr w:rsidR="004D4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BBFFF7" w14:textId="77777777" w:rsidR="0027489B" w:rsidRDefault="0027489B" w:rsidP="004644BA">
      <w:r>
        <w:separator/>
      </w:r>
    </w:p>
  </w:endnote>
  <w:endnote w:type="continuationSeparator" w:id="0">
    <w:p w14:paraId="4122A4BE" w14:textId="77777777" w:rsidR="0027489B" w:rsidRDefault="0027489B" w:rsidP="00464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F5652" w14:textId="77777777" w:rsidR="0027489B" w:rsidRDefault="0027489B" w:rsidP="004644BA">
      <w:r>
        <w:separator/>
      </w:r>
    </w:p>
  </w:footnote>
  <w:footnote w:type="continuationSeparator" w:id="0">
    <w:p w14:paraId="59B760E0" w14:textId="77777777" w:rsidR="0027489B" w:rsidRDefault="0027489B" w:rsidP="00464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D4"/>
    <w:rsid w:val="0027489B"/>
    <w:rsid w:val="004644BA"/>
    <w:rsid w:val="004D425A"/>
    <w:rsid w:val="00606E1E"/>
    <w:rsid w:val="006F230C"/>
    <w:rsid w:val="00CA0E2D"/>
    <w:rsid w:val="00EF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496CE"/>
  <w15:chartTrackingRefBased/>
  <w15:docId w15:val="{CAD7FA72-8876-479C-AE4E-B28AD7665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4BA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4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44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44B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44B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4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4B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作者</cp:lastModifiedBy>
  <cp:revision>4</cp:revision>
  <dcterms:created xsi:type="dcterms:W3CDTF">2020-09-11T09:49:00Z</dcterms:created>
  <dcterms:modified xsi:type="dcterms:W3CDTF">2021-03-07T04:08:00Z</dcterms:modified>
</cp:coreProperties>
</file>